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407F2" w14:textId="3720144C" w:rsidR="00093CE6" w:rsidRPr="00E0669A" w:rsidRDefault="00093CE6" w:rsidP="00C91AEB">
      <w:pPr>
        <w:spacing w:after="120" w:line="360" w:lineRule="auto"/>
        <w:jc w:val="both"/>
        <w:rPr>
          <w:rFonts w:ascii="Arial" w:hAnsi="Arial"/>
          <w:sz w:val="24"/>
          <w:lang w:val="en-CA"/>
        </w:rPr>
      </w:pPr>
      <w:bookmarkStart w:id="0" w:name="_GoBack"/>
      <w:bookmarkEnd w:id="0"/>
      <w:r w:rsidRPr="00E0669A">
        <w:rPr>
          <w:rFonts w:ascii="Arial" w:hAnsi="Arial"/>
          <w:b/>
          <w:sz w:val="24"/>
          <w:lang w:val="en-CA"/>
        </w:rPr>
        <w:t>Table S1:</w:t>
      </w:r>
      <w:r w:rsidRPr="00E0669A">
        <w:rPr>
          <w:rFonts w:ascii="Arial" w:hAnsi="Arial"/>
          <w:sz w:val="24"/>
          <w:lang w:val="en-CA"/>
        </w:rPr>
        <w:t xml:space="preserve"> </w:t>
      </w:r>
      <w:r w:rsidR="00673792" w:rsidRPr="00E0669A">
        <w:rPr>
          <w:rFonts w:ascii="Arial" w:hAnsi="Arial"/>
          <w:sz w:val="24"/>
          <w:lang w:val="en-CA"/>
        </w:rPr>
        <w:t xml:space="preserve">List of </w:t>
      </w:r>
      <w:r w:rsidRPr="00E0669A">
        <w:rPr>
          <w:rFonts w:ascii="Arial" w:hAnsi="Arial"/>
          <w:sz w:val="24"/>
          <w:lang w:val="en-CA"/>
        </w:rPr>
        <w:t xml:space="preserve">primers used </w:t>
      </w:r>
    </w:p>
    <w:p w14:paraId="658576C2" w14:textId="77777777" w:rsidR="00C91AEB" w:rsidRPr="00E0669A" w:rsidRDefault="00C91AEB" w:rsidP="00C91AEB">
      <w:pPr>
        <w:spacing w:after="120" w:line="360" w:lineRule="auto"/>
        <w:jc w:val="both"/>
        <w:rPr>
          <w:rFonts w:ascii="Arial" w:hAnsi="Arial"/>
          <w:sz w:val="24"/>
          <w:lang w:val="en-CA"/>
        </w:rPr>
      </w:pPr>
    </w:p>
    <w:tbl>
      <w:tblPr>
        <w:tblpPr w:leftFromText="141" w:rightFromText="141" w:vertAnchor="text" w:tblpX="36" w:tblpY="1"/>
        <w:tblOverlap w:val="nev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000" w:firstRow="0" w:lastRow="0" w:firstColumn="0" w:lastColumn="0" w:noHBand="0" w:noVBand="0"/>
      </w:tblPr>
      <w:tblGrid>
        <w:gridCol w:w="1630"/>
        <w:gridCol w:w="6662"/>
      </w:tblGrid>
      <w:tr w:rsidR="00F648B1" w:rsidRPr="00E0669A" w14:paraId="211E7DF3" w14:textId="77777777" w:rsidTr="00C91AEB">
        <w:tc>
          <w:tcPr>
            <w:tcW w:w="8292" w:type="dxa"/>
            <w:gridSpan w:val="2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63A786" w14:textId="77777777" w:rsidR="00F648B1" w:rsidRPr="00E0669A" w:rsidRDefault="00F648B1" w:rsidP="006A67AD">
            <w:pPr>
              <w:spacing w:before="120"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E0669A">
              <w:rPr>
                <w:rFonts w:ascii="Arial" w:hAnsi="Arial" w:cs="Arial"/>
                <w:b/>
                <w:sz w:val="24"/>
                <w:szCs w:val="24"/>
                <w:lang w:val="en-CA"/>
              </w:rPr>
              <w:t>qRT</w:t>
            </w:r>
            <w:proofErr w:type="spellEnd"/>
            <w:proofErr w:type="gramEnd"/>
            <w:r w:rsidRPr="00E0669A">
              <w:rPr>
                <w:rFonts w:ascii="Arial" w:hAnsi="Arial" w:cs="Arial"/>
                <w:b/>
                <w:sz w:val="24"/>
                <w:szCs w:val="24"/>
                <w:lang w:val="en-CA"/>
              </w:rPr>
              <w:t>-PCR analysis</w:t>
            </w:r>
          </w:p>
        </w:tc>
      </w:tr>
      <w:tr w:rsidR="00F648B1" w:rsidRPr="00E0669A" w14:paraId="5DFE8F7D" w14:textId="77777777" w:rsidTr="00C91AEB"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8495" w14:textId="77777777" w:rsidR="00F648B1" w:rsidRPr="00E0669A" w:rsidRDefault="00F648B1" w:rsidP="00C91AEB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HYAL1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0F8A" w14:textId="77777777" w:rsidR="00F648B1" w:rsidRPr="00E0669A" w:rsidRDefault="00F648B1" w:rsidP="00182D21">
            <w:pPr>
              <w:spacing w:before="120" w:after="0" w:line="240" w:lineRule="auto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 5'-AAGCCCTCCTCCTCCTTAACC-3'</w:t>
            </w:r>
          </w:p>
          <w:p w14:paraId="6AA1D894" w14:textId="77777777" w:rsidR="00F648B1" w:rsidRPr="00E0669A" w:rsidRDefault="00F648B1" w:rsidP="00F648B1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AGCCAGGGTAGCATCGAC-3'</w:t>
            </w:r>
          </w:p>
        </w:tc>
      </w:tr>
      <w:tr w:rsidR="00F648B1" w:rsidRPr="00E0669A" w14:paraId="2BCA3C9E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39391" w14:textId="77777777" w:rsidR="00F648B1" w:rsidRPr="00E0669A" w:rsidRDefault="00F648B1" w:rsidP="00C91AEB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HYAL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8B08" w14:textId="7209AC7B" w:rsidR="00F648B1" w:rsidRPr="004D7A56" w:rsidRDefault="00F648B1" w:rsidP="00F648B1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</w:t>
            </w:r>
            <w:r w:rsidRPr="004D7A56">
              <w:rPr>
                <w:rFonts w:ascii="Arial" w:hAnsi="Arial" w:cs="Arial"/>
                <w:bCs/>
                <w:sz w:val="24"/>
                <w:szCs w:val="24"/>
                <w:lang w:val="en-CA"/>
              </w:rPr>
              <w:t>5'-</w:t>
            </w:r>
            <w:r w:rsidR="005D4F2F" w:rsidRPr="004D7A56">
              <w:rPr>
                <w:rFonts w:ascii="Arial" w:hAnsi="Arial" w:cs="Arial"/>
                <w:bCs/>
                <w:sz w:val="24"/>
                <w:szCs w:val="24"/>
                <w:lang w:val="en-CA"/>
              </w:rPr>
              <w:t>CACCACAAGCACGGAGACCT</w:t>
            </w:r>
            <w:r w:rsidRPr="004D7A56">
              <w:rPr>
                <w:rFonts w:ascii="Arial" w:hAnsi="Arial" w:cs="Arial"/>
                <w:bCs/>
                <w:sz w:val="24"/>
                <w:szCs w:val="24"/>
                <w:lang w:val="en-CA"/>
              </w:rPr>
              <w:t>-3'</w:t>
            </w:r>
          </w:p>
          <w:p w14:paraId="14D0DD66" w14:textId="64608BC4" w:rsidR="00F648B1" w:rsidRPr="00E0669A" w:rsidRDefault="00F648B1" w:rsidP="005D4F2F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4D7A56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</w:t>
            </w:r>
            <w:r w:rsidR="005D4F2F" w:rsidRPr="005D4F2F">
              <w:rPr>
                <w:rFonts w:ascii="Arial" w:hAnsi="Arial" w:cs="Arial"/>
                <w:bCs/>
                <w:sz w:val="24"/>
                <w:szCs w:val="24"/>
                <w:lang w:val="en-CA"/>
              </w:rPr>
              <w:t>CAGGCACTAGGCGGAAACTG</w:t>
            </w:r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-3'</w:t>
            </w:r>
          </w:p>
        </w:tc>
      </w:tr>
      <w:tr w:rsidR="00F648B1" w:rsidRPr="00E0669A" w14:paraId="62ACADD1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3379" w14:textId="77777777" w:rsidR="00F648B1" w:rsidRPr="00E0669A" w:rsidRDefault="00F648B1" w:rsidP="00C91AEB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HYAL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53AA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TGCTGGCATCTCCATGACTACC-3'</w:t>
            </w:r>
          </w:p>
          <w:p w14:paraId="5E118F20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CTTCCATCTGTCCTGGATCTCG-3'</w:t>
            </w:r>
          </w:p>
        </w:tc>
      </w:tr>
      <w:tr w:rsidR="00F648B1" w:rsidRPr="00E0669A" w14:paraId="463CC616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627A" w14:textId="77777777" w:rsidR="00F648B1" w:rsidRPr="00E0669A" w:rsidRDefault="00F648B1" w:rsidP="00C91AEB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SEMA3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B6C3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CGTGAGGAACCCTGTCATTTACGC-3'</w:t>
            </w:r>
          </w:p>
          <w:p w14:paraId="60054BE0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CCGTGGGTAGGGCATCTTCCCTG-3'</w:t>
            </w:r>
          </w:p>
        </w:tc>
      </w:tr>
      <w:tr w:rsidR="00F648B1" w:rsidRPr="00E0669A" w14:paraId="0C705BDF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218C" w14:textId="77777777" w:rsidR="00F648B1" w:rsidRPr="00E0669A" w:rsidRDefault="00F648B1" w:rsidP="00C91AEB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SEMA3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AC63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CCAGCGCAGCCTGGTCAACAAGTG-3'</w:t>
            </w:r>
          </w:p>
          <w:p w14:paraId="4491121A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GGACGTGGAGAAGACGGCATAGAG-3'</w:t>
            </w:r>
          </w:p>
        </w:tc>
      </w:tr>
      <w:tr w:rsidR="00F648B1" w:rsidRPr="00E0669A" w14:paraId="06ED25CF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271E" w14:textId="77777777" w:rsidR="00F648B1" w:rsidRPr="00E0669A" w:rsidRDefault="00F648B1" w:rsidP="00C91AEB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RASSF1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9112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CCGTGGCCACCGCTTCCAGCCC-3'</w:t>
            </w:r>
          </w:p>
          <w:p w14:paraId="52B86450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CCGCAACAGTCCAGGCAGACGAG-3'</w:t>
            </w:r>
          </w:p>
        </w:tc>
      </w:tr>
      <w:tr w:rsidR="00F648B1" w:rsidRPr="00E0669A" w14:paraId="69DE1132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3A62" w14:textId="77777777" w:rsidR="00F648B1" w:rsidRPr="00E0669A" w:rsidRDefault="00F648B1" w:rsidP="00C91AEB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TUSC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A6AF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TCACCAAGAACGGGCAGAAG-3'</w:t>
            </w:r>
          </w:p>
          <w:p w14:paraId="12733C54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TCATAGAGGATCACAGGGAAATCC-3'</w:t>
            </w:r>
          </w:p>
        </w:tc>
      </w:tr>
      <w:tr w:rsidR="00F648B1" w:rsidRPr="00E0669A" w14:paraId="50079D73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8B3A" w14:textId="77777777" w:rsidR="00F648B1" w:rsidRPr="00E0669A" w:rsidRDefault="00F648B1" w:rsidP="00C91AEB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NAT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DE4D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ACTTGAAGCAGCACCCGTTG-3'</w:t>
            </w:r>
          </w:p>
          <w:p w14:paraId="1DF80C96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ACCACCACTGTCTCCACTAAGAGG-3'</w:t>
            </w:r>
          </w:p>
        </w:tc>
      </w:tr>
      <w:tr w:rsidR="00F648B1" w:rsidRPr="00E0669A" w14:paraId="3559761B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1F24" w14:textId="77777777" w:rsidR="00F648B1" w:rsidRPr="00E0669A" w:rsidRDefault="00F648B1" w:rsidP="00C91AEB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TFF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842B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TGGAGAACAAGGTGATCTGCG-3'</w:t>
            </w:r>
          </w:p>
          <w:p w14:paraId="7B062229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CGAAACAGCAGCCCTTATTTGC-3'</w:t>
            </w:r>
          </w:p>
        </w:tc>
      </w:tr>
      <w:tr w:rsidR="00F648B1" w:rsidRPr="00E0669A" w14:paraId="600F7D1B" w14:textId="77777777" w:rsidTr="00C91AEB">
        <w:tc>
          <w:tcPr>
            <w:tcW w:w="1630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vAlign w:val="center"/>
          </w:tcPr>
          <w:p w14:paraId="4414C359" w14:textId="77777777" w:rsidR="00F648B1" w:rsidRPr="00E0669A" w:rsidRDefault="00F648B1" w:rsidP="00C91AEB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GREB1</w:t>
            </w:r>
          </w:p>
        </w:tc>
        <w:tc>
          <w:tcPr>
            <w:tcW w:w="6662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vAlign w:val="center"/>
          </w:tcPr>
          <w:p w14:paraId="6B97097E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TTCCCCGAAGTGCCAACAAC-3'</w:t>
            </w:r>
          </w:p>
          <w:p w14:paraId="1C5410A6" w14:textId="77777777" w:rsidR="00F648B1" w:rsidRPr="00E0669A" w:rsidRDefault="00F648B1" w:rsidP="006A67AD">
            <w:pPr>
              <w:spacing w:after="12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ATGGAGATTCTGGAGACCACCC-3'</w:t>
            </w:r>
          </w:p>
        </w:tc>
      </w:tr>
    </w:tbl>
    <w:p w14:paraId="7D177C16" w14:textId="77777777" w:rsidR="006A67AD" w:rsidRPr="00E0669A" w:rsidRDefault="006A67AD">
      <w:pPr>
        <w:rPr>
          <w:lang w:val="en-CA"/>
        </w:rPr>
      </w:pPr>
    </w:p>
    <w:p w14:paraId="09006157" w14:textId="77777777" w:rsidR="006A67AD" w:rsidRPr="00E0669A" w:rsidRDefault="006A67AD">
      <w:pPr>
        <w:rPr>
          <w:lang w:val="en-CA"/>
        </w:rPr>
      </w:pPr>
    </w:p>
    <w:p w14:paraId="6EA2F821" w14:textId="77777777" w:rsidR="006A67AD" w:rsidRPr="00E0669A" w:rsidRDefault="006A67AD">
      <w:pPr>
        <w:rPr>
          <w:lang w:val="en-CA"/>
        </w:rPr>
      </w:pPr>
    </w:p>
    <w:p w14:paraId="7D160CA9" w14:textId="77777777" w:rsidR="006A67AD" w:rsidRPr="00E0669A" w:rsidRDefault="006A67AD">
      <w:pPr>
        <w:rPr>
          <w:lang w:val="en-CA"/>
        </w:rPr>
      </w:pPr>
    </w:p>
    <w:p w14:paraId="51F0A734" w14:textId="77777777" w:rsidR="006A67AD" w:rsidRPr="00E0669A" w:rsidRDefault="006A67AD">
      <w:pPr>
        <w:rPr>
          <w:lang w:val="en-CA"/>
        </w:rPr>
      </w:pPr>
    </w:p>
    <w:p w14:paraId="184B60D1" w14:textId="77777777" w:rsidR="006A67AD" w:rsidRPr="00E0669A" w:rsidRDefault="006A67AD">
      <w:pPr>
        <w:rPr>
          <w:lang w:val="en-CA"/>
        </w:rPr>
      </w:pPr>
    </w:p>
    <w:p w14:paraId="1ECDED1F" w14:textId="77777777" w:rsidR="006A67AD" w:rsidRPr="00E0669A" w:rsidRDefault="006A67AD">
      <w:pPr>
        <w:rPr>
          <w:lang w:val="en-CA"/>
        </w:rPr>
      </w:pPr>
    </w:p>
    <w:p w14:paraId="5D0E84C5" w14:textId="77777777" w:rsidR="006A67AD" w:rsidRPr="00E0669A" w:rsidRDefault="006A67AD">
      <w:pPr>
        <w:rPr>
          <w:lang w:val="en-CA"/>
        </w:rPr>
      </w:pPr>
    </w:p>
    <w:p w14:paraId="1108507D" w14:textId="07047380" w:rsidR="006A67AD" w:rsidRPr="00E0669A" w:rsidRDefault="006A67AD">
      <w:pPr>
        <w:spacing w:after="0" w:line="240" w:lineRule="auto"/>
        <w:rPr>
          <w:lang w:val="en-CA"/>
        </w:rPr>
      </w:pPr>
      <w:r w:rsidRPr="00E0669A">
        <w:rPr>
          <w:lang w:val="en-CA"/>
        </w:rPr>
        <w:br w:type="page"/>
      </w:r>
    </w:p>
    <w:p w14:paraId="506D5AEF" w14:textId="2526A941" w:rsidR="006A67AD" w:rsidRPr="00E0669A" w:rsidRDefault="006A67AD" w:rsidP="006A67AD">
      <w:pPr>
        <w:spacing w:after="120" w:line="360" w:lineRule="auto"/>
        <w:jc w:val="both"/>
        <w:rPr>
          <w:rFonts w:ascii="Arial" w:hAnsi="Arial"/>
          <w:sz w:val="24"/>
          <w:lang w:val="en-CA"/>
        </w:rPr>
      </w:pPr>
      <w:r w:rsidRPr="00E0669A">
        <w:rPr>
          <w:rFonts w:ascii="Arial" w:hAnsi="Arial"/>
          <w:b/>
          <w:sz w:val="24"/>
          <w:lang w:val="en-CA"/>
        </w:rPr>
        <w:lastRenderedPageBreak/>
        <w:t>Table S1:</w:t>
      </w:r>
      <w:r w:rsidRPr="00E0669A">
        <w:rPr>
          <w:rFonts w:ascii="Arial" w:hAnsi="Arial"/>
          <w:sz w:val="24"/>
          <w:lang w:val="en-CA"/>
        </w:rPr>
        <w:t xml:space="preserve"> List of primers used (cont’d) </w:t>
      </w:r>
    </w:p>
    <w:p w14:paraId="50CFAFCB" w14:textId="77777777" w:rsidR="006A67AD" w:rsidRPr="00E0669A" w:rsidRDefault="006A67AD">
      <w:pPr>
        <w:rPr>
          <w:lang w:val="en-CA"/>
        </w:rPr>
      </w:pPr>
    </w:p>
    <w:tbl>
      <w:tblPr>
        <w:tblpPr w:leftFromText="141" w:rightFromText="141" w:vertAnchor="text" w:tblpX="36" w:tblpY="1"/>
        <w:tblOverlap w:val="nev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000" w:firstRow="0" w:lastRow="0" w:firstColumn="0" w:lastColumn="0" w:noHBand="0" w:noVBand="0"/>
      </w:tblPr>
      <w:tblGrid>
        <w:gridCol w:w="1630"/>
        <w:gridCol w:w="6662"/>
      </w:tblGrid>
      <w:tr w:rsidR="00F648B1" w:rsidRPr="00E0669A" w14:paraId="11C45BF4" w14:textId="77777777" w:rsidTr="00C91AEB">
        <w:tc>
          <w:tcPr>
            <w:tcW w:w="8292" w:type="dxa"/>
            <w:gridSpan w:val="2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3F559E" w14:textId="77777777" w:rsidR="00F648B1" w:rsidRPr="00E0669A" w:rsidRDefault="00F648B1" w:rsidP="006A67AD">
            <w:pPr>
              <w:spacing w:before="120"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E0669A">
              <w:rPr>
                <w:rFonts w:ascii="Arial" w:hAnsi="Arial" w:cs="Arial"/>
                <w:b/>
                <w:sz w:val="24"/>
                <w:szCs w:val="24"/>
                <w:lang w:val="en-CA"/>
              </w:rPr>
              <w:t>ChIP-qPCR</w:t>
            </w:r>
            <w:proofErr w:type="spellEnd"/>
            <w:r w:rsidRPr="00E0669A">
              <w:rPr>
                <w:rFonts w:ascii="Arial" w:hAnsi="Arial" w:cs="Arial"/>
                <w:b/>
                <w:sz w:val="24"/>
                <w:szCs w:val="24"/>
                <w:lang w:val="en-CA"/>
              </w:rPr>
              <w:t xml:space="preserve"> analysis</w:t>
            </w:r>
          </w:p>
        </w:tc>
      </w:tr>
      <w:tr w:rsidR="00F648B1" w:rsidRPr="00E0669A" w14:paraId="46B3FAFC" w14:textId="77777777" w:rsidTr="00C91AEB"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530B" w14:textId="58778998" w:rsidR="00F648B1" w:rsidRPr="00E0669A" w:rsidRDefault="00F648B1" w:rsidP="006E590C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ERE-900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97B4" w14:textId="77777777" w:rsidR="00F648B1" w:rsidRPr="00E0669A" w:rsidRDefault="00F648B1" w:rsidP="00182D21">
            <w:pPr>
              <w:spacing w:before="120"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TAACCCAGACATGACCTCCTGG-3'</w:t>
            </w:r>
          </w:p>
          <w:p w14:paraId="49D68B8A" w14:textId="77777777" w:rsidR="00F648B1" w:rsidRPr="00E0669A" w:rsidRDefault="00F648B1" w:rsidP="00F648B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GGCAATGTAGCAAGACCCCATC-3'</w:t>
            </w:r>
          </w:p>
        </w:tc>
      </w:tr>
      <w:tr w:rsidR="00832A01" w:rsidRPr="00E0669A" w14:paraId="3447ACEE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78F8" w14:textId="4E14AF75" w:rsidR="00832A01" w:rsidRDefault="00832A01" w:rsidP="00197FAE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ERE-</w:t>
            </w:r>
            <w:r w:rsidR="00197FAE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13</w:t>
            </w: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50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7154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CCCTGAGGAAAGAAGGAGCAG-3'</w:t>
            </w:r>
          </w:p>
          <w:p w14:paraId="5A3166F5" w14:textId="179E8F45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GGTGAGTCATCACGGACATGG-3'</w:t>
            </w:r>
          </w:p>
        </w:tc>
      </w:tr>
      <w:tr w:rsidR="00832A01" w:rsidRPr="00E0669A" w14:paraId="5735AAF2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64D3" w14:textId="5B405AFC" w:rsidR="00832A01" w:rsidRPr="00E0669A" w:rsidRDefault="00832A01" w:rsidP="00197FAE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ERE-</w:t>
            </w:r>
            <w:r w:rsidR="00197FAE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3225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ACDF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CGGTGGCTCACACCTCTAATG-3'</w:t>
            </w:r>
          </w:p>
          <w:p w14:paraId="38ACC606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GCTGACCTCGAATTCCTGATTG-3'</w:t>
            </w:r>
          </w:p>
        </w:tc>
      </w:tr>
      <w:tr w:rsidR="00832A01" w:rsidRPr="00E0669A" w14:paraId="457D9FEF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0477" w14:textId="6B4BDB0A" w:rsidR="00832A01" w:rsidRPr="00E0669A" w:rsidRDefault="00832A01" w:rsidP="00197FAE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ERE-</w:t>
            </w:r>
            <w:r w:rsidR="00197FAE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4243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5066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ATAAGGAGGAGGAAGAGCAGCG-3'</w:t>
            </w:r>
          </w:p>
          <w:p w14:paraId="5C084CF8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TGCCAATCGCCATAGTATTTGG-3'</w:t>
            </w:r>
          </w:p>
        </w:tc>
      </w:tr>
      <w:tr w:rsidR="00832A01" w:rsidRPr="00E0669A" w14:paraId="449FE9B1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657E" w14:textId="7870C7EA" w:rsidR="00832A01" w:rsidRPr="00E0669A" w:rsidRDefault="00832A01" w:rsidP="00197FAE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ERE-</w:t>
            </w:r>
            <w:r w:rsidR="00197FAE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5013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9287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ACATGGAGGGGCAAATCCAG-3'</w:t>
            </w:r>
          </w:p>
          <w:p w14:paraId="5C911357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TGTGCTCACTCTGGTTCACTGC-3'</w:t>
            </w:r>
          </w:p>
        </w:tc>
      </w:tr>
      <w:tr w:rsidR="00832A01" w:rsidRPr="00E0669A" w14:paraId="747B44A3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4F328" w14:textId="226C704C" w:rsidR="00832A01" w:rsidRPr="00E0669A" w:rsidRDefault="00832A01" w:rsidP="00832A01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Sp</w:t>
            </w: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1-6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26CB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AACCAAGATCCCTTTGCCAG-3'</w:t>
            </w:r>
          </w:p>
          <w:p w14:paraId="16B9E462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TCCAAATTTCCTGACCCCAG-3'</w:t>
            </w:r>
          </w:p>
        </w:tc>
      </w:tr>
      <w:tr w:rsidR="00832A01" w:rsidRPr="00E0669A" w14:paraId="369401B5" w14:textId="77777777" w:rsidTr="00C91AEB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1488" w14:textId="55FB3D53" w:rsidR="00832A01" w:rsidRPr="00E0669A" w:rsidRDefault="00832A01" w:rsidP="00832A01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Sp1</w:t>
            </w: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-102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6DDD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forward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CACTAAGCACAATAGACCCAAGGCC-3'</w:t>
            </w:r>
          </w:p>
          <w:p w14:paraId="0A108391" w14:textId="77777777" w:rsidR="00832A01" w:rsidRPr="00E0669A" w:rsidRDefault="00832A01" w:rsidP="00832A01">
            <w:pPr>
              <w:spacing w:after="24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proofErr w:type="gramStart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>reverse</w:t>
            </w:r>
            <w:proofErr w:type="gramEnd"/>
            <w:r w:rsidRPr="00E0669A">
              <w:rPr>
                <w:rFonts w:ascii="Arial" w:hAnsi="Arial" w:cs="Arial"/>
                <w:bCs/>
                <w:sz w:val="24"/>
                <w:szCs w:val="24"/>
                <w:lang w:val="en-CA"/>
              </w:rPr>
              <w:t xml:space="preserve"> 5'-GAGGTCATGTCTGGGTTACACTATT-3'</w:t>
            </w:r>
          </w:p>
        </w:tc>
      </w:tr>
      <w:tr w:rsidR="00832A01" w:rsidRPr="00E0669A" w14:paraId="67FFB1F2" w14:textId="77777777" w:rsidTr="00C91AEB">
        <w:tc>
          <w:tcPr>
            <w:tcW w:w="8292" w:type="dxa"/>
            <w:gridSpan w:val="2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4F5869" w14:textId="77777777" w:rsidR="00832A01" w:rsidRPr="00E0669A" w:rsidRDefault="00832A01" w:rsidP="00832A01">
            <w:pPr>
              <w:spacing w:before="120"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HYAL1 promoter</w:t>
            </w:r>
          </w:p>
        </w:tc>
      </w:tr>
      <w:tr w:rsidR="00832A01" w:rsidRPr="00E0669A" w14:paraId="7928ACBD" w14:textId="77777777" w:rsidTr="006A67AD"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5A9037" w14:textId="77777777" w:rsidR="00832A01" w:rsidRPr="00E0669A" w:rsidRDefault="00832A01" w:rsidP="00832A01">
            <w:pPr>
              <w:spacing w:before="120"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P1-F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5B7F1F" w14:textId="77777777" w:rsidR="00832A01" w:rsidRPr="00E0669A" w:rsidRDefault="00832A01" w:rsidP="00832A01">
            <w:pPr>
              <w:spacing w:before="120"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sz w:val="24"/>
                <w:szCs w:val="24"/>
                <w:lang w:val="en-CA"/>
              </w:rPr>
              <w:t>5’-GACACAGTCACTAACCCAGC-3’</w:t>
            </w:r>
          </w:p>
        </w:tc>
      </w:tr>
      <w:tr w:rsidR="00832A01" w:rsidRPr="00E0669A" w14:paraId="1A5F32E7" w14:textId="77777777" w:rsidTr="006A67AD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7BEC1" w14:textId="723B190B" w:rsidR="00832A01" w:rsidRPr="00E0669A" w:rsidRDefault="00832A01" w:rsidP="00832A01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P1-</w:t>
            </w:r>
            <w:r w:rsidR="00B8504F" w:rsidRPr="00B8504F">
              <w:rPr>
                <w:rFonts w:ascii="Symbol" w:hAnsi="Symbol" w:cs="Arial"/>
                <w:b/>
                <w:bCs/>
                <w:sz w:val="24"/>
                <w:szCs w:val="24"/>
                <w:lang w:val="en-CA"/>
              </w:rPr>
              <w:t></w:t>
            </w: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900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C1C4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sz w:val="24"/>
                <w:szCs w:val="24"/>
                <w:lang w:val="en-CA"/>
              </w:rPr>
              <w:t>5’-AGCACAGTGGAGCAGTCTTG-3’</w:t>
            </w:r>
          </w:p>
        </w:tc>
      </w:tr>
      <w:tr w:rsidR="00832A01" w:rsidRPr="00E0669A" w14:paraId="398492B8" w14:textId="77777777" w:rsidTr="006A67AD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09252" w14:textId="603CB67A" w:rsidR="00832A01" w:rsidRPr="00E0669A" w:rsidRDefault="00832A01" w:rsidP="00832A01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P1-</w:t>
            </w:r>
            <w:r w:rsidR="00B8504F" w:rsidRPr="00B8504F">
              <w:rPr>
                <w:rFonts w:ascii="Symbol" w:hAnsi="Symbol" w:cs="Arial"/>
                <w:b/>
                <w:bCs/>
                <w:sz w:val="24"/>
                <w:szCs w:val="24"/>
                <w:lang w:val="en-CA"/>
              </w:rPr>
              <w:t></w:t>
            </w: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1020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3BCA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sz w:val="24"/>
                <w:szCs w:val="24"/>
                <w:lang w:val="en-CA"/>
              </w:rPr>
              <w:t>5’-GTGTAACCCAGACATGACC-3’</w:t>
            </w:r>
          </w:p>
        </w:tc>
      </w:tr>
      <w:tr w:rsidR="00832A01" w:rsidRPr="00E0669A" w14:paraId="2FBE56E1" w14:textId="77777777" w:rsidTr="006A67AD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D6A9F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P1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01E11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sz w:val="24"/>
                <w:szCs w:val="24"/>
                <w:lang w:val="en-CA"/>
              </w:rPr>
              <w:t>5’-TCCAAATTTCCTGACCCCAG-3’</w:t>
            </w:r>
          </w:p>
        </w:tc>
      </w:tr>
      <w:tr w:rsidR="00832A01" w:rsidRPr="00E0669A" w14:paraId="25CD4515" w14:textId="77777777" w:rsidTr="006A67AD">
        <w:tc>
          <w:tcPr>
            <w:tcW w:w="1630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</w:tcPr>
          <w:p w14:paraId="3417D460" w14:textId="77777777" w:rsidR="00832A01" w:rsidRPr="00E0669A" w:rsidRDefault="00832A01" w:rsidP="00832A01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utERE</w:t>
            </w:r>
            <w:proofErr w:type="spellEnd"/>
            <w:r w:rsidRPr="00E0669A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</w:tcPr>
          <w:p w14:paraId="113B2A2A" w14:textId="65F9A293" w:rsidR="00832A01" w:rsidRPr="00E0669A" w:rsidRDefault="00832A01" w:rsidP="00832A01">
            <w:pPr>
              <w:spacing w:after="120"/>
              <w:rPr>
                <w:rFonts w:ascii="Arial" w:hAnsi="Arial" w:cs="Arial"/>
                <w:bCs/>
                <w:sz w:val="24"/>
                <w:szCs w:val="24"/>
                <w:lang w:val="en-CA"/>
              </w:rPr>
            </w:pPr>
            <w:r w:rsidRPr="00E0669A">
              <w:rPr>
                <w:rFonts w:ascii="Arial" w:hAnsi="Arial" w:cs="Arial"/>
                <w:sz w:val="24"/>
                <w:szCs w:val="24"/>
                <w:lang w:val="en-CA"/>
              </w:rPr>
              <w:t>5’-GACTACAGGTACATAAAACCAAACCCAGCTAATTTT-3’</w:t>
            </w:r>
          </w:p>
        </w:tc>
      </w:tr>
    </w:tbl>
    <w:p w14:paraId="2F36C30D" w14:textId="77777777" w:rsidR="00F648B1" w:rsidRPr="00E0669A" w:rsidRDefault="00F648B1" w:rsidP="00093CE6">
      <w:pPr>
        <w:spacing w:line="360" w:lineRule="auto"/>
        <w:jc w:val="both"/>
        <w:rPr>
          <w:rFonts w:ascii="Times New Roman" w:hAnsi="Times New Roman"/>
          <w:sz w:val="24"/>
          <w:lang w:val="en-CA"/>
        </w:rPr>
      </w:pPr>
    </w:p>
    <w:p w14:paraId="0E49B880" w14:textId="1DC9C72F" w:rsidR="00881656" w:rsidRPr="006E590C" w:rsidRDefault="00881656" w:rsidP="006E590C">
      <w:pPr>
        <w:spacing w:after="0" w:line="240" w:lineRule="auto"/>
        <w:rPr>
          <w:rFonts w:ascii="Times New Roman" w:hAnsi="Times New Roman"/>
          <w:sz w:val="24"/>
          <w:lang w:val="en-CA"/>
        </w:rPr>
      </w:pPr>
    </w:p>
    <w:sectPr w:rsidR="00881656" w:rsidRPr="006E590C" w:rsidSect="00C91AEB">
      <w:pgSz w:w="12240" w:h="15840"/>
      <w:pgMar w:top="1418" w:right="1418" w:bottom="1418" w:left="1418" w:header="720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CE6"/>
    <w:rsid w:val="000102C5"/>
    <w:rsid w:val="00093CE6"/>
    <w:rsid w:val="00127FCD"/>
    <w:rsid w:val="00182D21"/>
    <w:rsid w:val="00197FAE"/>
    <w:rsid w:val="00220B91"/>
    <w:rsid w:val="002C0A5B"/>
    <w:rsid w:val="00303541"/>
    <w:rsid w:val="00312724"/>
    <w:rsid w:val="003E012B"/>
    <w:rsid w:val="003E424B"/>
    <w:rsid w:val="00414634"/>
    <w:rsid w:val="00444641"/>
    <w:rsid w:val="004A14DD"/>
    <w:rsid w:val="004D7A56"/>
    <w:rsid w:val="005B3973"/>
    <w:rsid w:val="005D4F2F"/>
    <w:rsid w:val="00673792"/>
    <w:rsid w:val="006A67AD"/>
    <w:rsid w:val="006C353B"/>
    <w:rsid w:val="006E590C"/>
    <w:rsid w:val="006F1328"/>
    <w:rsid w:val="006F38F1"/>
    <w:rsid w:val="007B19D8"/>
    <w:rsid w:val="007E337C"/>
    <w:rsid w:val="00832A01"/>
    <w:rsid w:val="00881656"/>
    <w:rsid w:val="008B4CDA"/>
    <w:rsid w:val="00912953"/>
    <w:rsid w:val="00942525"/>
    <w:rsid w:val="00A3534E"/>
    <w:rsid w:val="00A64B4B"/>
    <w:rsid w:val="00AC53D6"/>
    <w:rsid w:val="00B8504F"/>
    <w:rsid w:val="00C333DA"/>
    <w:rsid w:val="00C52766"/>
    <w:rsid w:val="00C91AEB"/>
    <w:rsid w:val="00CC00E7"/>
    <w:rsid w:val="00CD7514"/>
    <w:rsid w:val="00DA59B4"/>
    <w:rsid w:val="00DB2F19"/>
    <w:rsid w:val="00E0669A"/>
    <w:rsid w:val="00E315FD"/>
    <w:rsid w:val="00E36981"/>
    <w:rsid w:val="00E738A4"/>
    <w:rsid w:val="00E80A63"/>
    <w:rsid w:val="00EA363B"/>
    <w:rsid w:val="00F42AE6"/>
    <w:rsid w:val="00F648B1"/>
    <w:rsid w:val="00F746A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AC7D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E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E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464</Characters>
  <Application>Microsoft Macintosh Word</Application>
  <DocSecurity>0</DocSecurity>
  <Lines>12</Lines>
  <Paragraphs>3</Paragraphs>
  <ScaleCrop>false</ScaleCrop>
  <Company>CHUSJ - UdeM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Tremblay</dc:creator>
  <cp:keywords/>
  <dc:description/>
  <cp:lastModifiedBy>André Tremblay</cp:lastModifiedBy>
  <cp:revision>2</cp:revision>
  <cp:lastPrinted>2015-09-24T18:36:00Z</cp:lastPrinted>
  <dcterms:created xsi:type="dcterms:W3CDTF">2016-04-19T14:33:00Z</dcterms:created>
  <dcterms:modified xsi:type="dcterms:W3CDTF">2016-04-19T14:33:00Z</dcterms:modified>
</cp:coreProperties>
</file>